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42E89" w14:textId="6E9360EA" w:rsidR="00C3779A" w:rsidRPr="00B01051" w:rsidRDefault="00B01051" w:rsidP="00C3779A">
      <w:pPr>
        <w:spacing w:line="480" w:lineRule="auto"/>
        <w:rPr>
          <w:color w:val="000000" w:themeColor="text1"/>
          <w:u w:val="single"/>
        </w:rPr>
      </w:pPr>
      <w:r w:rsidRPr="00B01051">
        <w:rPr>
          <w:color w:val="000000" w:themeColor="text1"/>
          <w:u w:val="single"/>
        </w:rPr>
        <w:t>Additional file</w:t>
      </w:r>
      <w:r w:rsidR="1809A2D5" w:rsidRPr="00B01051">
        <w:rPr>
          <w:color w:val="000000" w:themeColor="text1"/>
          <w:u w:val="single"/>
        </w:rPr>
        <w:t xml:space="preserve"> 1: Keywords for literature search used in Web of Scienc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90"/>
        <w:gridCol w:w="1170"/>
      </w:tblGrid>
      <w:tr w:rsidR="00B01051" w:rsidRPr="00B01051" w14:paraId="11B206EC" w14:textId="77777777" w:rsidTr="00981F5C">
        <w:trPr>
          <w:trHeight w:val="300"/>
        </w:trPr>
        <w:tc>
          <w:tcPr>
            <w:tcW w:w="8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EA3402" w14:textId="77777777" w:rsidR="00C3779A" w:rsidRPr="00B01051" w:rsidRDefault="00C3779A" w:rsidP="00981F5C">
            <w:pPr>
              <w:spacing w:line="480" w:lineRule="auto"/>
              <w:rPr>
                <w:color w:val="000000" w:themeColor="text1"/>
              </w:rPr>
            </w:pPr>
            <w:r w:rsidRPr="00B01051">
              <w:rPr>
                <w:rFonts w:ascii="Calibri" w:eastAsia="Calibri" w:hAnsi="Calibri" w:cs="Calibri"/>
                <w:color w:val="000000" w:themeColor="text1"/>
              </w:rPr>
              <w:t>Keyword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9FC54" w14:textId="77777777" w:rsidR="00C3779A" w:rsidRPr="00B01051" w:rsidRDefault="00C3779A" w:rsidP="00981F5C">
            <w:pPr>
              <w:spacing w:line="480" w:lineRule="auto"/>
              <w:rPr>
                <w:color w:val="000000" w:themeColor="text1"/>
              </w:rPr>
            </w:pPr>
            <w:r w:rsidRPr="00B01051">
              <w:rPr>
                <w:rFonts w:ascii="Calibri" w:eastAsia="Calibri" w:hAnsi="Calibri" w:cs="Calibri"/>
                <w:color w:val="000000" w:themeColor="text1"/>
              </w:rPr>
              <w:t>Date of search</w:t>
            </w:r>
          </w:p>
        </w:tc>
      </w:tr>
      <w:tr w:rsidR="00B01051" w:rsidRPr="00B01051" w14:paraId="4FD76E1E" w14:textId="77777777" w:rsidTr="00981F5C">
        <w:trPr>
          <w:trHeight w:val="300"/>
        </w:trPr>
        <w:tc>
          <w:tcPr>
            <w:tcW w:w="8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04E7E" w14:textId="77777777" w:rsidR="00C3779A" w:rsidRPr="00B01051" w:rsidRDefault="00C3779A" w:rsidP="00981F5C">
            <w:pPr>
              <w:spacing w:line="480" w:lineRule="auto"/>
              <w:rPr>
                <w:color w:val="000000" w:themeColor="text1"/>
              </w:rPr>
            </w:pPr>
            <w:r w:rsidRPr="00B01051">
              <w:rPr>
                <w:rFonts w:ascii="Calibri" w:eastAsia="Calibri" w:hAnsi="Calibri" w:cs="Calibri"/>
                <w:color w:val="000000" w:themeColor="text1"/>
              </w:rPr>
              <w:t>((TS=(((work-family OR work-life OR work NEAR/2 non work OR work-home) AND (conflict OR spillover OR interference OR enrichment OR facilitation OR interface OR articulation OR balance)) OR (positive NEAR/2 spillover OR negative NEAR/2 spillover))) AND (AB=(child OR children OR infant OR ad</w:t>
            </w:r>
            <w:bookmarkStart w:id="0" w:name="_GoBack"/>
            <w:bookmarkEnd w:id="0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olescent OR teenager OR boy OR girl OR baby) OR TI= (child OR children OR infant OR adolescent OR teenager OR boy OR girl OR baby)) AND TS=(Mental health OR mental illness OR mental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disorde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* OR distress OR psychological distress OR depression OR depressive symptom*  OR anxiety OR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internali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* OR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externali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* OR 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behavio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* OR stress OR emotional development OR adjustment OR aggression OR delinquency OR hyperactivity OR conduct problem OR antisocial OR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undercontrolled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 OR oppositional behavior OR hostile OR defiant OR violence OR conduct disorders OR suicide OR </w:t>
            </w:r>
            <w:proofErr w:type="spellStart"/>
            <w:r w:rsidRPr="00B01051">
              <w:rPr>
                <w:rFonts w:ascii="Calibri" w:eastAsia="Calibri" w:hAnsi="Calibri" w:cs="Calibri"/>
                <w:color w:val="000000" w:themeColor="text1"/>
              </w:rPr>
              <w:t>disajustment</w:t>
            </w:r>
            <w:proofErr w:type="spellEnd"/>
            <w:r w:rsidRPr="00B01051">
              <w:rPr>
                <w:rFonts w:ascii="Calibri" w:eastAsia="Calibri" w:hAnsi="Calibri" w:cs="Calibri"/>
                <w:color w:val="000000" w:themeColor="text1"/>
              </w:rPr>
              <w:t xml:space="preserve"> OR self-esteem OR health OR problem OR well-being)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031E7" w14:textId="77777777" w:rsidR="00C3779A" w:rsidRPr="00B01051" w:rsidRDefault="00C3779A" w:rsidP="00981F5C">
            <w:pPr>
              <w:spacing w:line="480" w:lineRule="auto"/>
              <w:rPr>
                <w:color w:val="000000" w:themeColor="text1"/>
              </w:rPr>
            </w:pPr>
            <w:r w:rsidRPr="00B01051">
              <w:rPr>
                <w:rFonts w:ascii="Calibri" w:eastAsia="Calibri" w:hAnsi="Calibri" w:cs="Calibri"/>
                <w:color w:val="000000" w:themeColor="text1"/>
              </w:rPr>
              <w:t>13-Jun-22</w:t>
            </w:r>
          </w:p>
        </w:tc>
      </w:tr>
    </w:tbl>
    <w:p w14:paraId="16A850D7" w14:textId="3D812903" w:rsidR="00C3779A" w:rsidRPr="00B01051" w:rsidRDefault="7098A484" w:rsidP="1809A2D5">
      <w:pPr>
        <w:spacing w:line="480" w:lineRule="auto"/>
        <w:rPr>
          <w:rFonts w:cstheme="minorHAnsi"/>
          <w:color w:val="000000" w:themeColor="text1"/>
        </w:rPr>
      </w:pPr>
      <w:r w:rsidRPr="00B01051">
        <w:rPr>
          <w:color w:val="000000" w:themeColor="text1"/>
        </w:rPr>
        <w:t xml:space="preserve">N.B.: Keywords shown are those used in Web of Science. Those used in other databases are similar; only the syntax punctuation specific to each database was changed. </w:t>
      </w:r>
      <w:r w:rsidRPr="00B01051">
        <w:rPr>
          <w:rFonts w:cstheme="minorHAnsi"/>
          <w:color w:val="000000" w:themeColor="text1"/>
        </w:rPr>
        <w:t>The search in PubMed thus did not include a proximity function, as this function did not exist in this database at the time of the search.</w:t>
      </w:r>
    </w:p>
    <w:sectPr w:rsidR="00C3779A" w:rsidRPr="00B01051" w:rsidSect="007419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79A"/>
    <w:rsid w:val="0012138C"/>
    <w:rsid w:val="003B4604"/>
    <w:rsid w:val="004A3ECB"/>
    <w:rsid w:val="006804C1"/>
    <w:rsid w:val="0074197A"/>
    <w:rsid w:val="00926819"/>
    <w:rsid w:val="00B01051"/>
    <w:rsid w:val="00C3779A"/>
    <w:rsid w:val="00C428A4"/>
    <w:rsid w:val="00D829A9"/>
    <w:rsid w:val="0838106E"/>
    <w:rsid w:val="1809A2D5"/>
    <w:rsid w:val="337F5A0C"/>
    <w:rsid w:val="41AB36E7"/>
    <w:rsid w:val="7098A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5723E"/>
  <w15:chartTrackingRefBased/>
  <w15:docId w15:val="{0AB5D3B4-DDD5-054B-8FBF-EF37B4E3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79A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7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77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C3779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138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BD36A2A3DCF4AADBEC94526E8B303" ma:contentTypeVersion="12" ma:contentTypeDescription="Crée un document." ma:contentTypeScope="" ma:versionID="c78324ce3d14e5a820bec3d2c92a7c21">
  <xsd:schema xmlns:xsd="http://www.w3.org/2001/XMLSchema" xmlns:xs="http://www.w3.org/2001/XMLSchema" xmlns:p="http://schemas.microsoft.com/office/2006/metadata/properties" xmlns:ns2="642d6417-e7fe-4953-a136-ac09f572626c" xmlns:ns3="80368cd1-99c5-45a6-84a3-b68f645c95dd" targetNamespace="http://schemas.microsoft.com/office/2006/metadata/properties" ma:root="true" ma:fieldsID="304dfc16ea2b1d55d429b426f150d31d" ns2:_="" ns3:_="">
    <xsd:import namespace="642d6417-e7fe-4953-a136-ac09f572626c"/>
    <xsd:import namespace="80368cd1-99c5-45a6-84a3-b68f645c95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6417-e7fe-4953-a136-ac09f57262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68cd1-99c5-45a6-84a3-b68f645c95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793AB1-8075-4A40-9E9B-9E73E316BA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B16EBB1-F79B-4B90-87F3-D91CE13AC2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0C0A4C-F07C-4FBF-9AEE-185F46A96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2d6417-e7fe-4953-a136-ac09f572626c"/>
    <ds:schemaRef ds:uri="80368cd1-99c5-45a6-84a3-b68f645c95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athan Bilodeau, Dr</dc:creator>
  <cp:keywords/>
  <dc:description/>
  <cp:lastModifiedBy>Sangeetha Sekar</cp:lastModifiedBy>
  <cp:revision>6</cp:revision>
  <dcterms:created xsi:type="dcterms:W3CDTF">2022-11-27T20:16:00Z</dcterms:created>
  <dcterms:modified xsi:type="dcterms:W3CDTF">2023-03-2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9BD36A2A3DCF4AADBEC94526E8B303</vt:lpwstr>
  </property>
</Properties>
</file>